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9EFF9" w14:textId="77777777" w:rsidR="00E376FF" w:rsidRDefault="00E376FF" w:rsidP="00E376FF">
      <w:pPr>
        <w:widowControl/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</w:pPr>
      <w:r w:rsidRPr="005F0FCC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  <w:t>Supplementary Table 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  <w:t>2</w:t>
      </w:r>
    </w:p>
    <w:p w14:paraId="781800F7" w14:textId="77777777" w:rsidR="00E376FF" w:rsidRPr="007A3CFE" w:rsidRDefault="00E376FF" w:rsidP="00E376FF">
      <w:pPr>
        <w:widowControl/>
        <w:spacing w:line="276" w:lineRule="auto"/>
        <w:rPr>
          <w:rFonts w:ascii="Times New Roman" w:eastAsiaTheme="majorEastAsia" w:hAnsi="Times New Roman" w:cs="Times New Roman"/>
          <w:color w:val="000000" w:themeColor="text1"/>
          <w:kern w:val="0"/>
          <w:shd w:val="clear" w:color="auto" w:fill="FFFFFF"/>
        </w:rPr>
      </w:pPr>
      <w:r w:rsidRPr="007A3CFE">
        <w:rPr>
          <w:rFonts w:ascii="Times New Roman" w:eastAsiaTheme="majorEastAsia" w:hAnsi="Times New Roman" w:cs="Times New Roman"/>
          <w:color w:val="000000" w:themeColor="text1"/>
          <w:kern w:val="0"/>
          <w:shd w:val="clear" w:color="auto" w:fill="FFFFFF"/>
        </w:rPr>
        <w:t>Completed clinical trials with CDK4/6 inhibi</w:t>
      </w:r>
      <w:bookmarkStart w:id="0" w:name="_GoBack"/>
      <w:bookmarkEnd w:id="0"/>
      <w:r w:rsidRPr="007A3CFE">
        <w:rPr>
          <w:rFonts w:ascii="Times New Roman" w:eastAsiaTheme="majorEastAsia" w:hAnsi="Times New Roman" w:cs="Times New Roman"/>
          <w:color w:val="000000" w:themeColor="text1"/>
          <w:kern w:val="0"/>
          <w:shd w:val="clear" w:color="auto" w:fill="FFFFFF"/>
        </w:rPr>
        <w:t>tors in melanoma</w:t>
      </w:r>
    </w:p>
    <w:tbl>
      <w:tblPr>
        <w:tblStyle w:val="a3"/>
        <w:tblW w:w="11325" w:type="dxa"/>
        <w:tblInd w:w="-1525" w:type="dxa"/>
        <w:tblLayout w:type="fixed"/>
        <w:tblLook w:val="04A0" w:firstRow="1" w:lastRow="0" w:firstColumn="1" w:lastColumn="0" w:noHBand="0" w:noVBand="1"/>
      </w:tblPr>
      <w:tblGrid>
        <w:gridCol w:w="1456"/>
        <w:gridCol w:w="776"/>
        <w:gridCol w:w="1586"/>
        <w:gridCol w:w="2033"/>
        <w:gridCol w:w="992"/>
        <w:gridCol w:w="2666"/>
        <w:gridCol w:w="1816"/>
      </w:tblGrid>
      <w:tr w:rsidR="00E376FF" w:rsidRPr="004A401F" w14:paraId="1B24CD58" w14:textId="77777777" w:rsidTr="00E376FF">
        <w:tc>
          <w:tcPr>
            <w:tcW w:w="1456" w:type="dxa"/>
          </w:tcPr>
          <w:p w14:paraId="4BE9F7F2" w14:textId="77777777" w:rsidR="00E376FF" w:rsidRPr="004A401F" w:rsidRDefault="00E376FF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>Investigated treatment</w:t>
            </w:r>
          </w:p>
        </w:tc>
        <w:tc>
          <w:tcPr>
            <w:tcW w:w="776" w:type="dxa"/>
          </w:tcPr>
          <w:p w14:paraId="69D9CE43" w14:textId="77777777" w:rsidR="00E376FF" w:rsidRPr="004A401F" w:rsidRDefault="00E376FF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 xml:space="preserve">Phase </w:t>
            </w:r>
          </w:p>
        </w:tc>
        <w:tc>
          <w:tcPr>
            <w:tcW w:w="1586" w:type="dxa"/>
          </w:tcPr>
          <w:p w14:paraId="63CAC7E4" w14:textId="77777777" w:rsidR="00E376FF" w:rsidRPr="004A401F" w:rsidRDefault="00E376FF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2033" w:type="dxa"/>
          </w:tcPr>
          <w:p w14:paraId="756350B7" w14:textId="77777777" w:rsidR="00E376FF" w:rsidRPr="004A401F" w:rsidRDefault="00E376FF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>Setting</w:t>
            </w:r>
          </w:p>
        </w:tc>
        <w:tc>
          <w:tcPr>
            <w:tcW w:w="992" w:type="dxa"/>
          </w:tcPr>
          <w:p w14:paraId="7E1C62FB" w14:textId="77777777" w:rsidR="00E376FF" w:rsidRPr="004A401F" w:rsidRDefault="00E376FF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>Patient number</w:t>
            </w:r>
          </w:p>
        </w:tc>
        <w:tc>
          <w:tcPr>
            <w:tcW w:w="2666" w:type="dxa"/>
          </w:tcPr>
          <w:p w14:paraId="220E239B" w14:textId="77777777" w:rsidR="00E376FF" w:rsidRPr="004A401F" w:rsidRDefault="00E376FF" w:rsidP="00053FE8">
            <w:pPr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1816" w:type="dxa"/>
          </w:tcPr>
          <w:p w14:paraId="1378C4DB" w14:textId="06368AD4" w:rsidR="00E376FF" w:rsidRPr="004A401F" w:rsidRDefault="004A401F" w:rsidP="00053FE8">
            <w:pPr>
              <w:rPr>
                <w:rFonts w:ascii="Times New Roman" w:hAnsi="Times New Roman" w:cs="Times New Roman"/>
                <w:szCs w:val="24"/>
              </w:rPr>
            </w:pPr>
            <w:r w:rsidRPr="004A401F">
              <w:rPr>
                <w:rFonts w:ascii="Times New Roman" w:hAnsi="Times New Roman" w:cs="Times New Roman"/>
                <w:szCs w:val="24"/>
              </w:rPr>
              <w:t>Study</w:t>
            </w:r>
          </w:p>
        </w:tc>
      </w:tr>
      <w:tr w:rsidR="00CF41E9" w:rsidRPr="00CF41E9" w14:paraId="7AFC29A4" w14:textId="77777777" w:rsidTr="00E376FF">
        <w:tc>
          <w:tcPr>
            <w:tcW w:w="1456" w:type="dxa"/>
          </w:tcPr>
          <w:p w14:paraId="6DE65CE4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Palbociclib</w:t>
            </w:r>
          </w:p>
        </w:tc>
        <w:tc>
          <w:tcPr>
            <w:tcW w:w="776" w:type="dxa"/>
          </w:tcPr>
          <w:p w14:paraId="39869250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II</w:t>
            </w:r>
          </w:p>
        </w:tc>
        <w:tc>
          <w:tcPr>
            <w:tcW w:w="1586" w:type="dxa"/>
          </w:tcPr>
          <w:p w14:paraId="7AA7C7B9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China</w:t>
            </w:r>
          </w:p>
        </w:tc>
        <w:tc>
          <w:tcPr>
            <w:tcW w:w="2033" w:type="dxa"/>
          </w:tcPr>
          <w:p w14:paraId="11A5FB0C" w14:textId="46ABE122" w:rsidR="00E376FF" w:rsidRPr="00CF41E9" w:rsidRDefault="004A401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="00E376FF"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dvanced AM with CDK4 or/and CCND1 gain or/and CDKN2A loss</w:t>
            </w:r>
          </w:p>
        </w:tc>
        <w:tc>
          <w:tcPr>
            <w:tcW w:w="992" w:type="dxa"/>
          </w:tcPr>
          <w:p w14:paraId="279CB222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  <w:p w14:paraId="416A93B9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666" w:type="dxa"/>
          </w:tcPr>
          <w:p w14:paraId="30B20416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Preliminary efficacy and an acceptable safety profile.</w:t>
            </w:r>
          </w:p>
        </w:tc>
        <w:tc>
          <w:tcPr>
            <w:tcW w:w="1816" w:type="dxa"/>
          </w:tcPr>
          <w:p w14:paraId="38539EB4" w14:textId="3988AE9B" w:rsidR="00E376FF" w:rsidRPr="00CF41E9" w:rsidRDefault="00E376FF" w:rsidP="00CF41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3454919</w:t>
            </w:r>
            <w:r w:rsidR="00CF41E9" w:rsidRPr="00CF41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CF41E9" w:rsidRPr="00CF41E9" w14:paraId="37761F3A" w14:textId="77777777" w:rsidTr="00E376FF">
        <w:tc>
          <w:tcPr>
            <w:tcW w:w="1456" w:type="dxa"/>
          </w:tcPr>
          <w:p w14:paraId="36D67902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Palbociclib/</w:t>
            </w:r>
          </w:p>
          <w:p w14:paraId="5CED0217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Vemurafenib</w:t>
            </w:r>
          </w:p>
        </w:tc>
        <w:tc>
          <w:tcPr>
            <w:tcW w:w="776" w:type="dxa"/>
          </w:tcPr>
          <w:p w14:paraId="0B760752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I/II</w:t>
            </w:r>
          </w:p>
        </w:tc>
        <w:tc>
          <w:tcPr>
            <w:tcW w:w="1586" w:type="dxa"/>
          </w:tcPr>
          <w:p w14:paraId="4A039BE5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France</w:t>
            </w:r>
          </w:p>
        </w:tc>
        <w:tc>
          <w:tcPr>
            <w:tcW w:w="2033" w:type="dxa"/>
          </w:tcPr>
          <w:p w14:paraId="0780887F" w14:textId="4B5F0334" w:rsidR="00E376FF" w:rsidRPr="00CF41E9" w:rsidRDefault="004A401F" w:rsidP="004A401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astatic melanoma with </w:t>
            </w:r>
            <w:r w:rsidR="00E376FF"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BRAF</w:t>
            </w: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V600 mutant</w:t>
            </w:r>
            <w:r w:rsidR="00E376FF"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CDKN2A Loss and Expression of Rb </w:t>
            </w:r>
          </w:p>
        </w:tc>
        <w:tc>
          <w:tcPr>
            <w:tcW w:w="992" w:type="dxa"/>
          </w:tcPr>
          <w:p w14:paraId="69011D9E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8 </w:t>
            </w:r>
          </w:p>
        </w:tc>
        <w:tc>
          <w:tcPr>
            <w:tcW w:w="2666" w:type="dxa"/>
          </w:tcPr>
          <w:p w14:paraId="6ADA1A0D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A significant clinical benefit was achieved in pretreated patients.</w:t>
            </w:r>
          </w:p>
        </w:tc>
        <w:tc>
          <w:tcPr>
            <w:tcW w:w="1816" w:type="dxa"/>
          </w:tcPr>
          <w:p w14:paraId="4C2654E4" w14:textId="7F9653B0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2202200</w:t>
            </w:r>
          </w:p>
          <w:p w14:paraId="75938584" w14:textId="36826148" w:rsidR="00E376FF" w:rsidRPr="00CF41E9" w:rsidRDefault="00E376FF" w:rsidP="00CF41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(OPTIMUM)</w:t>
            </w:r>
            <w:r w:rsidR="00CF41E9" w:rsidRPr="00CF41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CF41E9" w:rsidRPr="00CF41E9" w14:paraId="11E80E63" w14:textId="77777777" w:rsidTr="00E376FF">
        <w:tc>
          <w:tcPr>
            <w:tcW w:w="1456" w:type="dxa"/>
          </w:tcPr>
          <w:p w14:paraId="4998BABA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Abemaciclib</w:t>
            </w:r>
          </w:p>
        </w:tc>
        <w:tc>
          <w:tcPr>
            <w:tcW w:w="776" w:type="dxa"/>
          </w:tcPr>
          <w:p w14:paraId="0340566E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II</w:t>
            </w:r>
          </w:p>
        </w:tc>
        <w:tc>
          <w:tcPr>
            <w:tcW w:w="1586" w:type="dxa"/>
          </w:tcPr>
          <w:p w14:paraId="564059CE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United States</w:t>
            </w:r>
          </w:p>
        </w:tc>
        <w:tc>
          <w:tcPr>
            <w:tcW w:w="2033" w:type="dxa"/>
          </w:tcPr>
          <w:p w14:paraId="7DC2153E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Melanoma with brain metastasis</w:t>
            </w:r>
          </w:p>
        </w:tc>
        <w:tc>
          <w:tcPr>
            <w:tcW w:w="992" w:type="dxa"/>
          </w:tcPr>
          <w:p w14:paraId="19B5E177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162</w:t>
            </w:r>
          </w:p>
        </w:tc>
        <w:tc>
          <w:tcPr>
            <w:tcW w:w="2666" w:type="dxa"/>
          </w:tcPr>
          <w:p w14:paraId="7197421B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ending formal reports</w:t>
            </w:r>
          </w:p>
        </w:tc>
        <w:tc>
          <w:tcPr>
            <w:tcW w:w="1816" w:type="dxa"/>
          </w:tcPr>
          <w:p w14:paraId="52D008A2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2308020</w:t>
            </w:r>
          </w:p>
        </w:tc>
      </w:tr>
      <w:tr w:rsidR="00CF41E9" w:rsidRPr="00CF41E9" w14:paraId="48654AE7" w14:textId="77777777" w:rsidTr="00E376FF">
        <w:tc>
          <w:tcPr>
            <w:tcW w:w="1456" w:type="dxa"/>
          </w:tcPr>
          <w:p w14:paraId="0E7CB626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Abemaciclib /LY3214996</w:t>
            </w:r>
          </w:p>
          <w:p w14:paraId="61647C89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76" w:type="dxa"/>
          </w:tcPr>
          <w:p w14:paraId="670A7E77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 </w:t>
            </w:r>
          </w:p>
          <w:p w14:paraId="18A28E40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86" w:type="dxa"/>
          </w:tcPr>
          <w:p w14:paraId="2F37D9C2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United States, Australia, France, Japan</w:t>
            </w:r>
          </w:p>
        </w:tc>
        <w:tc>
          <w:tcPr>
            <w:tcW w:w="2033" w:type="dxa"/>
          </w:tcPr>
          <w:p w14:paraId="0CA9BD46" w14:textId="1C7D0EE3" w:rsidR="00E376FF" w:rsidRPr="00CF41E9" w:rsidRDefault="00E376FF" w:rsidP="004A401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Metastatic NRAS</w:t>
            </w:r>
            <w:r w:rsidRPr="00CF41E9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or BRAF mutant</w:t>
            </w:r>
            <w:r w:rsidR="004A401F"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elanoma</w:t>
            </w:r>
          </w:p>
        </w:tc>
        <w:tc>
          <w:tcPr>
            <w:tcW w:w="992" w:type="dxa"/>
          </w:tcPr>
          <w:p w14:paraId="66CED914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210</w:t>
            </w:r>
          </w:p>
        </w:tc>
        <w:tc>
          <w:tcPr>
            <w:tcW w:w="2666" w:type="dxa"/>
          </w:tcPr>
          <w:p w14:paraId="286ACC61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ending formal reports</w:t>
            </w:r>
          </w:p>
        </w:tc>
        <w:tc>
          <w:tcPr>
            <w:tcW w:w="1816" w:type="dxa"/>
          </w:tcPr>
          <w:p w14:paraId="242F5F3C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2857270</w:t>
            </w:r>
          </w:p>
        </w:tc>
      </w:tr>
      <w:tr w:rsidR="00CF41E9" w:rsidRPr="00CF41E9" w14:paraId="5889ABEE" w14:textId="77777777" w:rsidTr="00E376FF">
        <w:tc>
          <w:tcPr>
            <w:tcW w:w="1456" w:type="dxa"/>
          </w:tcPr>
          <w:p w14:paraId="70F74C0B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Ribociclib/</w:t>
            </w:r>
          </w:p>
          <w:p w14:paraId="5A2D30D0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Binimetinib</w:t>
            </w:r>
          </w:p>
        </w:tc>
        <w:tc>
          <w:tcPr>
            <w:tcW w:w="776" w:type="dxa"/>
          </w:tcPr>
          <w:p w14:paraId="12B68E48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I/II</w:t>
            </w:r>
          </w:p>
        </w:tc>
        <w:tc>
          <w:tcPr>
            <w:tcW w:w="1586" w:type="dxa"/>
          </w:tcPr>
          <w:p w14:paraId="007D1728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United States, Australia, Europe</w:t>
            </w:r>
          </w:p>
        </w:tc>
        <w:tc>
          <w:tcPr>
            <w:tcW w:w="2033" w:type="dxa"/>
          </w:tcPr>
          <w:p w14:paraId="59EE1972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Advanced or metastatic NRAS mutant melanoma</w:t>
            </w:r>
          </w:p>
        </w:tc>
        <w:tc>
          <w:tcPr>
            <w:tcW w:w="992" w:type="dxa"/>
          </w:tcPr>
          <w:p w14:paraId="1E5301EF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102</w:t>
            </w:r>
          </w:p>
        </w:tc>
        <w:tc>
          <w:tcPr>
            <w:tcW w:w="2666" w:type="dxa"/>
          </w:tcPr>
          <w:p w14:paraId="717DF2C1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afely administered and clinically active in patients with NRAS-mutant melanoma.</w:t>
            </w:r>
          </w:p>
        </w:tc>
        <w:tc>
          <w:tcPr>
            <w:tcW w:w="1816" w:type="dxa"/>
          </w:tcPr>
          <w:p w14:paraId="07D6DA84" w14:textId="627202BF" w:rsidR="00E376FF" w:rsidRPr="00CF41E9" w:rsidRDefault="00E376FF" w:rsidP="00CF41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1781572</w:t>
            </w:r>
            <w:r w:rsidR="00CF41E9" w:rsidRPr="00CF41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CF41E9" w:rsidRPr="00CF41E9" w14:paraId="6E846CBD" w14:textId="77777777" w:rsidTr="00E376FF">
        <w:tc>
          <w:tcPr>
            <w:tcW w:w="1456" w:type="dxa"/>
          </w:tcPr>
          <w:p w14:paraId="3495A938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Ribociclib/ Binimetinib</w:t>
            </w:r>
          </w:p>
        </w:tc>
        <w:tc>
          <w:tcPr>
            <w:tcW w:w="776" w:type="dxa"/>
          </w:tcPr>
          <w:p w14:paraId="6C89A86D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I/II</w:t>
            </w:r>
          </w:p>
        </w:tc>
        <w:tc>
          <w:tcPr>
            <w:tcW w:w="1586" w:type="dxa"/>
          </w:tcPr>
          <w:p w14:paraId="780F4AB1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United States, Australia, Europe, Korea, Japan</w:t>
            </w:r>
          </w:p>
        </w:tc>
        <w:tc>
          <w:tcPr>
            <w:tcW w:w="2033" w:type="dxa"/>
          </w:tcPr>
          <w:p w14:paraId="7DB1541F" w14:textId="3C97A3E0" w:rsidR="00E376FF" w:rsidRPr="00CF41E9" w:rsidRDefault="004A401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RAS </w:t>
            </w:r>
            <w:r w:rsidR="00E376FF"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utant melanoma </w:t>
            </w:r>
          </w:p>
        </w:tc>
        <w:tc>
          <w:tcPr>
            <w:tcW w:w="992" w:type="dxa"/>
          </w:tcPr>
          <w:p w14:paraId="16F511CA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14</w:t>
            </w:r>
          </w:p>
        </w:tc>
        <w:tc>
          <w:tcPr>
            <w:tcW w:w="2666" w:type="dxa"/>
          </w:tcPr>
          <w:p w14:paraId="52B834D8" w14:textId="0FC61C1C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Promising preliminary antitumor activity in patients with </w:t>
            </w:r>
            <w:r w:rsidR="004A401F"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NRAS </w:t>
            </w: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mutant melanoma</w:t>
            </w:r>
          </w:p>
        </w:tc>
        <w:tc>
          <w:tcPr>
            <w:tcW w:w="1816" w:type="dxa"/>
          </w:tcPr>
          <w:p w14:paraId="7FD020BA" w14:textId="1839514D" w:rsidR="00E376FF" w:rsidRPr="00CF41E9" w:rsidRDefault="00E376FF" w:rsidP="00CF41E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1719380</w:t>
            </w:r>
            <w:r w:rsidR="00CF41E9" w:rsidRPr="00CF41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CF41E9" w:rsidRPr="00CF41E9" w14:paraId="17897050" w14:textId="77777777" w:rsidTr="00E376FF">
        <w:tc>
          <w:tcPr>
            <w:tcW w:w="1456" w:type="dxa"/>
          </w:tcPr>
          <w:p w14:paraId="694C8186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Ribociclib/ Encorafenib</w:t>
            </w:r>
          </w:p>
        </w:tc>
        <w:tc>
          <w:tcPr>
            <w:tcW w:w="776" w:type="dxa"/>
          </w:tcPr>
          <w:p w14:paraId="3711DD0E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/II </w:t>
            </w:r>
          </w:p>
        </w:tc>
        <w:tc>
          <w:tcPr>
            <w:tcW w:w="1586" w:type="dxa"/>
          </w:tcPr>
          <w:p w14:paraId="435A20BA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United States, Australia, Canada, Netherlands</w:t>
            </w:r>
          </w:p>
        </w:tc>
        <w:tc>
          <w:tcPr>
            <w:tcW w:w="2033" w:type="dxa"/>
          </w:tcPr>
          <w:p w14:paraId="73A653B6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astatic BRAF mutant melanoma </w:t>
            </w:r>
          </w:p>
        </w:tc>
        <w:tc>
          <w:tcPr>
            <w:tcW w:w="992" w:type="dxa"/>
          </w:tcPr>
          <w:p w14:paraId="4EE66CA5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28</w:t>
            </w:r>
          </w:p>
        </w:tc>
        <w:tc>
          <w:tcPr>
            <w:tcW w:w="2666" w:type="dxa"/>
          </w:tcPr>
          <w:p w14:paraId="78E2D5C6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ending formal reports</w:t>
            </w:r>
          </w:p>
        </w:tc>
        <w:tc>
          <w:tcPr>
            <w:tcW w:w="1816" w:type="dxa"/>
          </w:tcPr>
          <w:p w14:paraId="312FF2FC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1777776</w:t>
            </w:r>
          </w:p>
        </w:tc>
      </w:tr>
      <w:tr w:rsidR="00CF41E9" w:rsidRPr="00CF41E9" w14:paraId="04DFADFB" w14:textId="77777777" w:rsidTr="00E376FF">
        <w:tc>
          <w:tcPr>
            <w:tcW w:w="1456" w:type="dxa"/>
          </w:tcPr>
          <w:p w14:paraId="0EA65A79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ibociclib / Encorafenib/ </w:t>
            </w:r>
          </w:p>
          <w:p w14:paraId="1EE98A48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Binimetinib</w:t>
            </w:r>
          </w:p>
          <w:p w14:paraId="006ABA16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76" w:type="dxa"/>
          </w:tcPr>
          <w:p w14:paraId="19718DE0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II</w:t>
            </w:r>
          </w:p>
        </w:tc>
        <w:tc>
          <w:tcPr>
            <w:tcW w:w="1586" w:type="dxa"/>
          </w:tcPr>
          <w:p w14:paraId="345C807A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United States, Australia, Canada, Europe</w:t>
            </w:r>
          </w:p>
        </w:tc>
        <w:tc>
          <w:tcPr>
            <w:tcW w:w="2033" w:type="dxa"/>
          </w:tcPr>
          <w:p w14:paraId="5BB98CD7" w14:textId="6FBEC3B2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Metastatic or unresectable BRAF</w:t>
            </w: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V600</w:t>
            </w:r>
            <w:r w:rsidR="004A401F" w:rsidRPr="00CF41E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mutant</w:t>
            </w: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elanoma</w:t>
            </w:r>
          </w:p>
        </w:tc>
        <w:tc>
          <w:tcPr>
            <w:tcW w:w="992" w:type="dxa"/>
          </w:tcPr>
          <w:p w14:paraId="785D055B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160</w:t>
            </w:r>
          </w:p>
        </w:tc>
        <w:tc>
          <w:tcPr>
            <w:tcW w:w="2666" w:type="dxa"/>
          </w:tcPr>
          <w:p w14:paraId="23A37623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ending formal reports</w:t>
            </w:r>
          </w:p>
        </w:tc>
        <w:tc>
          <w:tcPr>
            <w:tcW w:w="1816" w:type="dxa"/>
          </w:tcPr>
          <w:p w14:paraId="50F7DCC7" w14:textId="77777777" w:rsidR="00E376FF" w:rsidRPr="00CF41E9" w:rsidRDefault="00E376FF" w:rsidP="00053FE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NCT02159066</w:t>
            </w:r>
          </w:p>
          <w:p w14:paraId="4FDDA3BF" w14:textId="77777777" w:rsidR="00E376FF" w:rsidRPr="00CF41E9" w:rsidRDefault="00E376FF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CF41E9">
              <w:rPr>
                <w:rFonts w:ascii="Times New Roman" w:hAnsi="Times New Roman" w:cs="Times New Roman"/>
                <w:color w:val="000000" w:themeColor="text1"/>
                <w:szCs w:val="24"/>
              </w:rPr>
              <w:t>(LOGIC-2)</w:t>
            </w:r>
          </w:p>
        </w:tc>
      </w:tr>
    </w:tbl>
    <w:p w14:paraId="142236A0" w14:textId="77777777" w:rsidR="00E376FF" w:rsidRPr="00CF41E9" w:rsidRDefault="00E376FF" w:rsidP="00E376FF">
      <w:pPr>
        <w:widowControl/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</w:pPr>
    </w:p>
    <w:p w14:paraId="725594AB" w14:textId="0C0BEACB" w:rsidR="00870006" w:rsidRPr="00CF41E9" w:rsidRDefault="00870006">
      <w:pPr>
        <w:widowControl/>
        <w:rPr>
          <w:color w:val="000000" w:themeColor="text1"/>
        </w:rPr>
      </w:pPr>
      <w:r w:rsidRPr="00CF41E9">
        <w:rPr>
          <w:color w:val="000000" w:themeColor="text1"/>
        </w:rPr>
        <w:br w:type="page"/>
      </w:r>
    </w:p>
    <w:p w14:paraId="364B66D4" w14:textId="77777777" w:rsidR="00870006" w:rsidRPr="00CF41E9" w:rsidRDefault="00870006" w:rsidP="00870006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F41E9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</w:p>
    <w:p w14:paraId="05B4B301" w14:textId="54B8C20E" w:rsidR="00870006" w:rsidRPr="00CF41E9" w:rsidRDefault="00CF41E9" w:rsidP="00870006">
      <w:pPr>
        <w:pStyle w:val="EndNoteBibliography"/>
        <w:ind w:left="720" w:hanging="720"/>
        <w:rPr>
          <w:color w:val="000000" w:themeColor="text1"/>
        </w:rPr>
      </w:pPr>
      <w:r w:rsidRPr="00CF41E9">
        <w:rPr>
          <w:color w:val="000000" w:themeColor="text1"/>
        </w:rPr>
        <w:t>1</w:t>
      </w:r>
      <w:r w:rsidR="00870006" w:rsidRPr="00CF41E9">
        <w:rPr>
          <w:color w:val="000000" w:themeColor="text1"/>
        </w:rPr>
        <w:tab/>
        <w:t xml:space="preserve">Mao L, Dai J, Cao Y et al. Palbociclib in advanced acral melanoma with genetic aberrations in the cyclin-dependent kinase 4 pathway. </w:t>
      </w:r>
      <w:r w:rsidR="00870006" w:rsidRPr="00CF41E9">
        <w:rPr>
          <w:i/>
          <w:color w:val="000000" w:themeColor="text1"/>
        </w:rPr>
        <w:t>European Journal of Cancer</w:t>
      </w:r>
      <w:r w:rsidR="00870006" w:rsidRPr="00CF41E9">
        <w:rPr>
          <w:color w:val="000000" w:themeColor="text1"/>
        </w:rPr>
        <w:t xml:space="preserve"> 2021; </w:t>
      </w:r>
      <w:r w:rsidR="00870006" w:rsidRPr="00CF41E9">
        <w:rPr>
          <w:b/>
          <w:color w:val="000000" w:themeColor="text1"/>
        </w:rPr>
        <w:t>148</w:t>
      </w:r>
      <w:r w:rsidR="00870006" w:rsidRPr="00CF41E9">
        <w:rPr>
          <w:color w:val="000000" w:themeColor="text1"/>
        </w:rPr>
        <w:t>: 297-306.</w:t>
      </w:r>
    </w:p>
    <w:p w14:paraId="0043D4A1" w14:textId="53755F04" w:rsidR="00870006" w:rsidRPr="00CF41E9" w:rsidRDefault="00CF41E9" w:rsidP="00870006">
      <w:pPr>
        <w:pStyle w:val="EndNoteBibliography"/>
        <w:ind w:left="720" w:hanging="720"/>
        <w:rPr>
          <w:color w:val="000000" w:themeColor="text1"/>
        </w:rPr>
      </w:pPr>
      <w:r w:rsidRPr="00CF41E9">
        <w:rPr>
          <w:color w:val="000000" w:themeColor="text1"/>
        </w:rPr>
        <w:t>2</w:t>
      </w:r>
      <w:r w:rsidR="00870006" w:rsidRPr="00CF41E9">
        <w:rPr>
          <w:color w:val="000000" w:themeColor="text1"/>
        </w:rPr>
        <w:tab/>
        <w:t xml:space="preserve">Louveau B, Resche-Rigon M, Lesimple T et al. Phase I–II Open-Label Multicenter Study of Palbociclib+ Vemurafenib in BRAF V600MUT Metastatic Melanoma Patients: Uncovering CHEK2 as a Major Response Mechanism. </w:t>
      </w:r>
      <w:r w:rsidR="00870006" w:rsidRPr="00CF41E9">
        <w:rPr>
          <w:i/>
          <w:color w:val="000000" w:themeColor="text1"/>
        </w:rPr>
        <w:t>Clinical Cancer Research</w:t>
      </w:r>
      <w:r w:rsidR="00870006" w:rsidRPr="00CF41E9">
        <w:rPr>
          <w:color w:val="000000" w:themeColor="text1"/>
        </w:rPr>
        <w:t xml:space="preserve"> 2021; </w:t>
      </w:r>
      <w:r w:rsidR="00870006" w:rsidRPr="00CF41E9">
        <w:rPr>
          <w:b/>
          <w:color w:val="000000" w:themeColor="text1"/>
        </w:rPr>
        <w:t>27</w:t>
      </w:r>
      <w:r w:rsidR="00870006" w:rsidRPr="00CF41E9">
        <w:rPr>
          <w:color w:val="000000" w:themeColor="text1"/>
        </w:rPr>
        <w:t>(14): 3876-3883.</w:t>
      </w:r>
    </w:p>
    <w:p w14:paraId="4540DEDC" w14:textId="7FB5F1A0" w:rsidR="00870006" w:rsidRPr="00CF41E9" w:rsidRDefault="00CF41E9" w:rsidP="00870006">
      <w:pPr>
        <w:pStyle w:val="EndNoteBibliography"/>
        <w:ind w:left="720" w:hanging="720"/>
        <w:rPr>
          <w:color w:val="000000" w:themeColor="text1"/>
        </w:rPr>
      </w:pPr>
      <w:r w:rsidRPr="00CF41E9">
        <w:rPr>
          <w:color w:val="000000" w:themeColor="text1"/>
        </w:rPr>
        <w:t>3</w:t>
      </w:r>
      <w:r w:rsidR="00870006" w:rsidRPr="00CF41E9">
        <w:rPr>
          <w:color w:val="000000" w:themeColor="text1"/>
        </w:rPr>
        <w:tab/>
        <w:t xml:space="preserve">Schuler M, Zimmer L, Kim KB et al. Phase Ib/II trial of ribociclib in combination with binimetinib in patients with NRAS-mutant melanoma. </w:t>
      </w:r>
      <w:r w:rsidR="00870006" w:rsidRPr="00CF41E9">
        <w:rPr>
          <w:i/>
          <w:color w:val="000000" w:themeColor="text1"/>
        </w:rPr>
        <w:t>Clinical Cancer Research</w:t>
      </w:r>
      <w:r w:rsidR="00870006" w:rsidRPr="00CF41E9">
        <w:rPr>
          <w:color w:val="000000" w:themeColor="text1"/>
        </w:rPr>
        <w:t xml:space="preserve"> 2022; </w:t>
      </w:r>
      <w:r w:rsidR="00870006" w:rsidRPr="00CF41E9">
        <w:rPr>
          <w:b/>
          <w:color w:val="000000" w:themeColor="text1"/>
        </w:rPr>
        <w:t>28</w:t>
      </w:r>
      <w:r w:rsidR="00870006" w:rsidRPr="00CF41E9">
        <w:rPr>
          <w:color w:val="000000" w:themeColor="text1"/>
        </w:rPr>
        <w:t>(14): 3002-3010.</w:t>
      </w:r>
    </w:p>
    <w:p w14:paraId="64B26481" w14:textId="5E45BDD9" w:rsidR="00870006" w:rsidRPr="00CF41E9" w:rsidRDefault="00CF41E9" w:rsidP="00870006">
      <w:pPr>
        <w:pStyle w:val="EndNoteBibliography"/>
        <w:ind w:left="720" w:hanging="720"/>
        <w:rPr>
          <w:color w:val="000000" w:themeColor="text1"/>
        </w:rPr>
      </w:pPr>
      <w:r w:rsidRPr="00CF41E9">
        <w:rPr>
          <w:color w:val="000000" w:themeColor="text1"/>
        </w:rPr>
        <w:t>4</w:t>
      </w:r>
      <w:r w:rsidR="00870006" w:rsidRPr="00CF41E9">
        <w:rPr>
          <w:color w:val="000000" w:themeColor="text1"/>
        </w:rPr>
        <w:tab/>
        <w:t>Sosman JA, Kittaneh M, Lolkema MP et al. A phase 1b/2 study of LEE011 in combination with binimetinib (MEK162) in patients with NRAS-mutant melanoma: early encouraging clinical activity. American Society of Clinical Oncology; 2014.</w:t>
      </w:r>
    </w:p>
    <w:p w14:paraId="403B196E" w14:textId="77777777" w:rsidR="003512C0" w:rsidRDefault="003512C0"/>
    <w:sectPr w:rsidR="003512C0" w:rsidSect="00537AC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B717A" w14:textId="77777777" w:rsidR="00A70CFF" w:rsidRDefault="00A70CFF" w:rsidP="00CF41E9">
      <w:r>
        <w:separator/>
      </w:r>
    </w:p>
  </w:endnote>
  <w:endnote w:type="continuationSeparator" w:id="0">
    <w:p w14:paraId="7EFD9CB4" w14:textId="77777777" w:rsidR="00A70CFF" w:rsidRDefault="00A70CFF" w:rsidP="00CF4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4ECF4" w14:textId="77777777" w:rsidR="00A70CFF" w:rsidRDefault="00A70CFF" w:rsidP="00CF41E9">
      <w:r>
        <w:separator/>
      </w:r>
    </w:p>
  </w:footnote>
  <w:footnote w:type="continuationSeparator" w:id="0">
    <w:p w14:paraId="4490F46F" w14:textId="77777777" w:rsidR="00A70CFF" w:rsidRDefault="00A70CFF" w:rsidP="00CF4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FF"/>
    <w:rsid w:val="000048C8"/>
    <w:rsid w:val="00042893"/>
    <w:rsid w:val="001464C6"/>
    <w:rsid w:val="001B2586"/>
    <w:rsid w:val="00224F6B"/>
    <w:rsid w:val="002541D4"/>
    <w:rsid w:val="00263715"/>
    <w:rsid w:val="00333DD5"/>
    <w:rsid w:val="003512C0"/>
    <w:rsid w:val="00390829"/>
    <w:rsid w:val="0045743A"/>
    <w:rsid w:val="004732CE"/>
    <w:rsid w:val="00475C89"/>
    <w:rsid w:val="004A401F"/>
    <w:rsid w:val="004E0DE8"/>
    <w:rsid w:val="004E453B"/>
    <w:rsid w:val="00503544"/>
    <w:rsid w:val="00537AC5"/>
    <w:rsid w:val="0061106C"/>
    <w:rsid w:val="006245FE"/>
    <w:rsid w:val="006523B9"/>
    <w:rsid w:val="00655042"/>
    <w:rsid w:val="006A42F8"/>
    <w:rsid w:val="007040A3"/>
    <w:rsid w:val="0071335C"/>
    <w:rsid w:val="007B4A6A"/>
    <w:rsid w:val="00807898"/>
    <w:rsid w:val="008248A1"/>
    <w:rsid w:val="00840A68"/>
    <w:rsid w:val="00870006"/>
    <w:rsid w:val="0087646B"/>
    <w:rsid w:val="00951032"/>
    <w:rsid w:val="00984432"/>
    <w:rsid w:val="00A25D01"/>
    <w:rsid w:val="00A42481"/>
    <w:rsid w:val="00A442FA"/>
    <w:rsid w:val="00A70572"/>
    <w:rsid w:val="00A70CFF"/>
    <w:rsid w:val="00B61465"/>
    <w:rsid w:val="00BA1675"/>
    <w:rsid w:val="00BA776E"/>
    <w:rsid w:val="00BF4FE8"/>
    <w:rsid w:val="00C224AE"/>
    <w:rsid w:val="00C47D43"/>
    <w:rsid w:val="00C84595"/>
    <w:rsid w:val="00CA2BED"/>
    <w:rsid w:val="00CF41E9"/>
    <w:rsid w:val="00D06688"/>
    <w:rsid w:val="00D33EEB"/>
    <w:rsid w:val="00D60480"/>
    <w:rsid w:val="00E01692"/>
    <w:rsid w:val="00E01DC2"/>
    <w:rsid w:val="00E1133F"/>
    <w:rsid w:val="00E376FF"/>
    <w:rsid w:val="00EE28A6"/>
    <w:rsid w:val="00EE7888"/>
    <w:rsid w:val="00EF6CCF"/>
    <w:rsid w:val="00F7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51036"/>
  <w15:chartTrackingRefBased/>
  <w15:docId w15:val="{52CF3D99-4F90-FF4A-A2F9-A43C0A4CD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6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76F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870006"/>
    <w:pPr>
      <w:jc w:val="both"/>
    </w:pPr>
    <w:rPr>
      <w:rFonts w:ascii="Calibri" w:hAnsi="Calibri" w:cs="Calibri"/>
      <w:noProof/>
      <w:szCs w:val="22"/>
      <w14:ligatures w14:val="standardContextual"/>
    </w:rPr>
  </w:style>
  <w:style w:type="character" w:customStyle="1" w:styleId="EndNoteBibliography0">
    <w:name w:val="EndNote Bibliography 字元"/>
    <w:basedOn w:val="a0"/>
    <w:link w:val="EndNoteBibliography"/>
    <w:rsid w:val="00870006"/>
    <w:rPr>
      <w:rFonts w:ascii="Calibri" w:hAnsi="Calibri" w:cs="Calibri"/>
      <w:noProof/>
      <w:szCs w:val="22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CF41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1E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1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1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宇任</dc:creator>
  <cp:keywords/>
  <dc:description/>
  <cp:lastModifiedBy>vghuser</cp:lastModifiedBy>
  <cp:revision>4</cp:revision>
  <dcterms:created xsi:type="dcterms:W3CDTF">2024-02-03T13:55:00Z</dcterms:created>
  <dcterms:modified xsi:type="dcterms:W3CDTF">2024-02-15T04:20:00Z</dcterms:modified>
</cp:coreProperties>
</file>